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7D90E" w14:textId="77777777" w:rsidR="00820536" w:rsidRPr="00383CCA" w:rsidRDefault="00820536" w:rsidP="008205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le 2:</w:t>
      </w:r>
      <w:r>
        <w:rPr>
          <w:rFonts w:ascii="Times New Roman" w:hAnsi="Times New Roman" w:cs="Times New Roman"/>
        </w:rPr>
        <w:t xml:space="preserve"> Search strategy used for Medline</w:t>
      </w:r>
    </w:p>
    <w:p w14:paraId="421ED33D" w14:textId="3D84EDD3" w:rsidR="00820536" w:rsidRDefault="00820536" w:rsidP="00820536">
      <w:r>
        <w:rPr>
          <w:rFonts w:ascii="Arial Unicode MS" w:eastAsia="Arial Unicode MS" w:hAnsi="Arial Unicode MS" w:cs="Arial Unicode MS"/>
          <w:sz w:val="20"/>
        </w:rPr>
        <w:t xml:space="preserve">Database: Ovid MEDLINE(R) ALL &lt;1946 to </w:t>
      </w:r>
      <w:r w:rsidR="003521F3">
        <w:rPr>
          <w:rFonts w:ascii="Arial Unicode MS" w:eastAsia="Arial Unicode MS" w:hAnsi="Arial Unicode MS" w:cs="Arial Unicode MS"/>
          <w:sz w:val="20"/>
        </w:rPr>
        <w:t>December</w:t>
      </w:r>
      <w:r>
        <w:rPr>
          <w:rFonts w:ascii="Arial Unicode MS" w:eastAsia="Arial Unicode MS" w:hAnsi="Arial Unicode MS" w:cs="Arial Unicode MS"/>
          <w:sz w:val="20"/>
        </w:rPr>
        <w:t xml:space="preserve"> 04, 2021&gt;</w:t>
      </w:r>
    </w:p>
    <w:p w14:paraId="339AAD3E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4FF4F472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35299DA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Humeral Fractures/ (7763)</w:t>
      </w:r>
    </w:p>
    <w:p w14:paraId="12E4EAE8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Shoulder Fractures/ (3487)</w:t>
      </w:r>
    </w:p>
    <w:p w14:paraId="73148E49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proximal humer* adj5 fracture*).mp. (3050)</w:t>
      </w:r>
    </w:p>
    <w:p w14:paraId="76A38CB7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shoulder adj5 fracture*).mp. (4633)</w:t>
      </w:r>
    </w:p>
    <w:p w14:paraId="7B5A2E9B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exp Upper Extremity/ or upper limb.mp.) and fracture*.mp. (8296)</w:t>
      </w:r>
    </w:p>
    <w:p w14:paraId="4DBAE053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1 or 2 or 3 or 4 or 5 (19619)</w:t>
      </w:r>
    </w:p>
    <w:p w14:paraId="153CBF46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functional outcome*.mp. (47843)</w:t>
      </w:r>
    </w:p>
    <w:p w14:paraId="5682A237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"Surveys and Questionnaires"/ (495833)</w:t>
      </w:r>
    </w:p>
    <w:p w14:paraId="6C960440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"Quality of Life"/ (212236)</w:t>
      </w:r>
    </w:p>
    <w:p w14:paraId="522DF725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quality adj1 life).mp. (8642)</w:t>
      </w:r>
    </w:p>
    <w:p w14:paraId="486F35DC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screen* or assess* or test* or surveill* or survey* or questionnaire* or scale* or score* or measur* or instrument* or index* or function*).mp. (13661259)</w:t>
      </w:r>
    </w:p>
    <w:p w14:paraId="6D721694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patient reported outcome*.mp. (26635)</w:t>
      </w:r>
    </w:p>
    <w:p w14:paraId="4CD92DEA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patient reported outcome measures/ (8411)</w:t>
      </w:r>
    </w:p>
    <w:p w14:paraId="42C3577A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7 or 8 or 9 or 10 or 11 or 12 or 13 (13706382)</w:t>
      </w:r>
    </w:p>
    <w:p w14:paraId="5AFFCB9F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Mayo elbow performance.mp. (1129)</w:t>
      </w:r>
    </w:p>
    <w:p w14:paraId="2233669C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(Disabilities of the arm, shoulder and hand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520)</w:t>
      </w:r>
    </w:p>
    <w:p w14:paraId="28F42BF7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(American Shoulder and Elbow Surgeons Standardized Shoulder Assessment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10)</w:t>
      </w:r>
    </w:p>
    <w:p w14:paraId="3A476C89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(Shoulder pain and disability index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55)</w:t>
      </w:r>
    </w:p>
    <w:p w14:paraId="611B9A63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Simple shoulder test*.mp. (868)</w:t>
      </w:r>
    </w:p>
    <w:p w14:paraId="7AFEA0E7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Western ontario shoulder instability.mp. (224)</w:t>
      </w:r>
    </w:p>
    <w:p w14:paraId="156FAF10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(Constant-Murley score* or Constant Murley score or Child Health Questionnaire or PODCI or Pediatric Outcomes Collection Instrument or SPADI or Neer shoulder score or Visual Analogue Scale or VAS).mp. (68584)</w:t>
      </w:r>
    </w:p>
    <w:p w14:paraId="789BB713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Shoulder disability questionnaire*.mp. (81)</w:t>
      </w:r>
    </w:p>
    <w:p w14:paraId="08CB51EF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Oxford shoulder score.mp. (395)</w:t>
      </w:r>
    </w:p>
    <w:p w14:paraId="7B130561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24     Elbow self-assessment score*.mp. (6)</w:t>
      </w:r>
    </w:p>
    <w:p w14:paraId="23C245FD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Morrey elbow score*.mp. (22)</w:t>
      </w:r>
    </w:p>
    <w:p w14:paraId="6F03B62D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15 or 16 or 17 or 18 or 19 or 20 or 21 or 22 or 23 or 24 or 25 (73369)</w:t>
      </w:r>
    </w:p>
    <w:p w14:paraId="7C70D02F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(longitudinal construct validity or valid* or reliab* or responsiveness or content validity).mp. (1335151)</w:t>
      </w:r>
    </w:p>
    <w:p w14:paraId="0EEF9463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exp "reproducibility of results"/ (420175)</w:t>
      </w:r>
    </w:p>
    <w:p w14:paraId="181C5071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27 or 28 (1564201)</w:t>
      </w:r>
    </w:p>
    <w:p w14:paraId="1146B48E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14 or 26 (13713728)</w:t>
      </w:r>
    </w:p>
    <w:p w14:paraId="60895339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6 and 29 and 30 (906)</w:t>
      </w:r>
    </w:p>
    <w:p w14:paraId="0F4A8EEC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(paediatric or pediatric or child* or minor or infant or baby or babies or juvenile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395247)</w:t>
      </w:r>
    </w:p>
    <w:p w14:paraId="3A59A5B6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31 and 32 (164)</w:t>
      </w:r>
    </w:p>
    <w:p w14:paraId="1C3716E1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08756E76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C1B6B9A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62FBB867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6DDE2FDE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7FDF396D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31AB0C73" w14:textId="77777777" w:rsidR="00820536" w:rsidRDefault="00820536" w:rsidP="00820536">
      <w:pPr>
        <w:rPr>
          <w:rFonts w:ascii="Arial Unicode MS" w:eastAsia="Arial Unicode MS" w:hAnsi="Arial Unicode MS" w:cs="Arial Unicode MS"/>
          <w:sz w:val="20"/>
        </w:rPr>
      </w:pPr>
    </w:p>
    <w:p w14:paraId="1803C43F" w14:textId="77777777" w:rsidR="00820536" w:rsidRDefault="00820536"/>
    <w:sectPr w:rsidR="008205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36"/>
    <w:rsid w:val="003521F3"/>
    <w:rsid w:val="00634143"/>
    <w:rsid w:val="00820536"/>
    <w:rsid w:val="008C4095"/>
    <w:rsid w:val="009C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3D370"/>
  <w15:chartTrackingRefBased/>
  <w15:docId w15:val="{334EA5DA-4113-5048-BE3C-16042C736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bbot</dc:creator>
  <cp:keywords/>
  <dc:description/>
  <cp:lastModifiedBy>Samuel Abbot</cp:lastModifiedBy>
  <cp:revision>2</cp:revision>
  <dcterms:created xsi:type="dcterms:W3CDTF">2022-05-29T08:46:00Z</dcterms:created>
  <dcterms:modified xsi:type="dcterms:W3CDTF">2022-05-29T08:46:00Z</dcterms:modified>
</cp:coreProperties>
</file>